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33DD5" w14:textId="75F6C358" w:rsidR="00883681" w:rsidRDefault="001B02F9" w:rsidP="0088368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483D633E" wp14:editId="6128D16A">
            <wp:extent cx="5943600" cy="3168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3681" w:rsidRPr="009F12B0">
        <w:rPr>
          <w:rFonts w:ascii="Times New Roman" w:hAnsi="Times New Roman" w:cs="Times New Roman"/>
          <w:b/>
          <w:bCs/>
          <w:sz w:val="22"/>
          <w:szCs w:val="22"/>
        </w:rPr>
        <w:t>Fig S1</w:t>
      </w:r>
      <w:r w:rsidR="00883681" w:rsidRPr="009F12B0">
        <w:rPr>
          <w:rFonts w:ascii="Times New Roman" w:hAnsi="Times New Roman" w:cs="Times New Roman"/>
          <w:sz w:val="22"/>
          <w:szCs w:val="22"/>
        </w:rPr>
        <w:t xml:space="preserve"> Flowchart of study procedures and data collection</w:t>
      </w:r>
    </w:p>
    <w:p w14:paraId="16B10021" w14:textId="1F5EC0E4" w:rsidR="001B02F9" w:rsidRDefault="001B02F9" w:rsidP="0088368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11AA892" w14:textId="46C1B64A" w:rsidR="001B02F9" w:rsidRDefault="001B02F9" w:rsidP="0088368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07B1924" w14:textId="19942FEF" w:rsidR="001B02F9" w:rsidRPr="009F12B0" w:rsidRDefault="001B02F9" w:rsidP="0088368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64FF9965" wp14:editId="6C965DE4">
            <wp:extent cx="5943600" cy="22644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revised_2025070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DDB55" w14:textId="47BAB122" w:rsidR="00D40DEC" w:rsidRPr="00D40DEC" w:rsidRDefault="00883681" w:rsidP="0088368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F12B0">
        <w:rPr>
          <w:rFonts w:ascii="Times New Roman" w:hAnsi="Times New Roman" w:cs="Times New Roman"/>
          <w:b/>
          <w:bCs/>
          <w:sz w:val="22"/>
          <w:szCs w:val="22"/>
        </w:rPr>
        <w:t xml:space="preserve">Fig S2 </w:t>
      </w:r>
      <w:r w:rsidRPr="009F12B0">
        <w:rPr>
          <w:rFonts w:ascii="Times New Roman" w:hAnsi="Times New Roman" w:cs="Times New Roman"/>
          <w:sz w:val="22"/>
          <w:szCs w:val="22"/>
        </w:rPr>
        <w:t>Total numbers of patients in each stage of IVF/ICSI</w:t>
      </w:r>
      <w:bookmarkStart w:id="0" w:name="_GoBack"/>
      <w:bookmarkEnd w:id="0"/>
    </w:p>
    <w:p w14:paraId="6FAD5C1F" w14:textId="77777777" w:rsidR="00883681" w:rsidRPr="009F12B0" w:rsidRDefault="00883681" w:rsidP="0088368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F12B0">
        <w:rPr>
          <w:rFonts w:ascii="Times New Roman" w:hAnsi="Times New Roman" w:cs="Times New Roman"/>
          <w:sz w:val="22"/>
          <w:szCs w:val="22"/>
        </w:rPr>
        <w:t>Abbreviations: PN prokaryotic nucleus, ET embryo transfer, IVF in vitro fertilization, ICSI Intracytoplasmic sperm injection</w:t>
      </w:r>
    </w:p>
    <w:p w14:paraId="47B7D8D8" w14:textId="77777777" w:rsidR="008D2984" w:rsidRDefault="008D2984"/>
    <w:sectPr w:rsidR="008D2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681"/>
    <w:rsid w:val="001175D9"/>
    <w:rsid w:val="001B02F9"/>
    <w:rsid w:val="002D0E6B"/>
    <w:rsid w:val="004F1DEC"/>
    <w:rsid w:val="00883681"/>
    <w:rsid w:val="008D2984"/>
    <w:rsid w:val="00904413"/>
    <w:rsid w:val="00996122"/>
    <w:rsid w:val="00A40882"/>
    <w:rsid w:val="00C66550"/>
    <w:rsid w:val="00CD33E9"/>
    <w:rsid w:val="00D40DEC"/>
    <w:rsid w:val="00D817CC"/>
    <w:rsid w:val="00D97062"/>
    <w:rsid w:val="00E3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85950"/>
  <w15:chartTrackingRefBased/>
  <w15:docId w15:val="{31175962-36B3-E249-A259-2C699E6C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681"/>
    <w:pPr>
      <w:widowControl w:val="0"/>
      <w:spacing w:after="0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68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68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681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681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681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681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681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681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681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68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681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681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681"/>
    <w:pPr>
      <w:widowControl/>
      <w:spacing w:after="160" w:line="259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6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6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Tasmia Syed</cp:lastModifiedBy>
  <cp:revision>5</cp:revision>
  <dcterms:created xsi:type="dcterms:W3CDTF">2025-07-15T18:41:00Z</dcterms:created>
  <dcterms:modified xsi:type="dcterms:W3CDTF">2025-09-29T04:06:00Z</dcterms:modified>
</cp:coreProperties>
</file>